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25A40" w14:textId="17B918A3" w:rsidR="006E13EA" w:rsidRDefault="00031099">
      <w:r w:rsidRPr="001B3024">
        <w:rPr>
          <w:rFonts w:ascii="Times New Roman" w:hAnsi="Times New Roman" w:cs="Times New Roman"/>
          <w:b/>
          <w:color w:val="000000" w:themeColor="text1"/>
          <w:lang w:val="en-GB"/>
        </w:rPr>
        <w:t xml:space="preserve">S1 Table. </w:t>
      </w:r>
      <w:r w:rsidRPr="001B3024">
        <w:rPr>
          <w:rFonts w:ascii="Times New Roman" w:hAnsi="Times New Roman" w:cs="Times New Roman"/>
          <w:b/>
          <w:bCs/>
          <w:color w:val="000000" w:themeColor="text1"/>
          <w:lang w:val="en-GB"/>
        </w:rPr>
        <w:t>Data that were available per year and department in the permanent control programme on the Alien Invasive Aquatic Rodents (AIAR) in the region Pays de la Loire.</w:t>
      </w:r>
    </w:p>
    <w:tbl>
      <w:tblPr>
        <w:tblStyle w:val="2"/>
        <w:tblW w:w="1415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253"/>
        <w:gridCol w:w="992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031099" w:rsidRPr="001B3024" w14:paraId="3B00F97A" w14:textId="77777777" w:rsidTr="00F85FA4">
        <w:trPr>
          <w:trHeight w:val="288"/>
        </w:trPr>
        <w:tc>
          <w:tcPr>
            <w:tcW w:w="42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DE25FB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9902" w:type="dxa"/>
            <w:gridSpan w:val="1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B63B418" w14:textId="77777777" w:rsidR="00031099" w:rsidRPr="001B3024" w:rsidRDefault="00031099" w:rsidP="00F85FA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  <w:proofErr w:type="spellEnd"/>
          </w:p>
        </w:tc>
      </w:tr>
      <w:tr w:rsidR="00031099" w:rsidRPr="001B3024" w14:paraId="0A43D01C" w14:textId="77777777" w:rsidTr="00F85FA4">
        <w:trPr>
          <w:trHeight w:val="288"/>
        </w:trPr>
        <w:tc>
          <w:tcPr>
            <w:tcW w:w="42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6F816E" w14:textId="77777777" w:rsidR="00031099" w:rsidRPr="001B3024" w:rsidRDefault="00031099" w:rsidP="00F85F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C5371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DE8CC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CB5C9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AC3D2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B3371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556E7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7B571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C81BD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E0D9D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1161D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E4895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75CCE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031099" w:rsidRPr="001B3024" w14:paraId="1BC79D89" w14:textId="77777777" w:rsidTr="00F85FA4">
        <w:trPr>
          <w:trHeight w:val="288"/>
        </w:trPr>
        <w:tc>
          <w:tcPr>
            <w:tcW w:w="42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36922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ys de la Loir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5289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2667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1E5F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A69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4225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50BB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01FB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E61D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D2AB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C504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0643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0B90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1A936530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34FA2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AIAR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2E2E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84B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6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B67A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6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43F3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A211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4F9E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2E3E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6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D495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277B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7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6EE9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4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CB5A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2BA5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335</w:t>
            </w:r>
          </w:p>
        </w:tc>
      </w:tr>
      <w:tr w:rsidR="00031099" w:rsidRPr="001B3024" w14:paraId="31F45069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DA427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ypu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ept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rth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F2B1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5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59AD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8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17FC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F90B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FA8C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7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9B9A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3DE5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64D1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3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7FA6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9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EA1E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5FC3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AFB3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099" w:rsidRPr="001B3024" w14:paraId="2CB28B79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A769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pper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ept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rth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C23C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4C7A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C4D5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1317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2A6A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1008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E386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6767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BDC7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6B43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BEDF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58DE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099" w:rsidRPr="001B3024" w14:paraId="15A564CA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D7AA5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6F60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9BF4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B612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BF4A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5ADC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919A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97AB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501D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5572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D1AC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A2E0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55AB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4114433A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8521C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ire-Atlantiq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29C8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C45F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48A1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2762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AF83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0B46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611F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BE0D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D3CB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03E6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6FF8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5157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337143A5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3E43B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AIAR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7954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7C46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5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7637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E915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B4FD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1ACC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E8D2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943B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9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6BE2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AE59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4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6CDD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6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4627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96</w:t>
            </w:r>
          </w:p>
        </w:tc>
      </w:tr>
      <w:tr w:rsidR="00031099" w:rsidRPr="001B3024" w14:paraId="3D4EE923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CEC6E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ypu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7097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3A58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0F5F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8F61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5F01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5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8F92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C041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9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6EBC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F4AC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9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5150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3975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3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0AAA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183</w:t>
            </w:r>
          </w:p>
        </w:tc>
      </w:tr>
      <w:tr w:rsidR="00031099" w:rsidRPr="001B3024" w14:paraId="068B8A9A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2A6DA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pp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7C97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7E27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8F1E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648D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488D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17C5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AE08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38DB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102E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8DB5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4664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3EC4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2</w:t>
            </w:r>
          </w:p>
        </w:tc>
      </w:tr>
      <w:tr w:rsidR="00031099" w:rsidRPr="001B3024" w14:paraId="4570D5CC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0FBA1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itie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 on AIAR (percentage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itie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2267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 (69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B121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67.8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24BF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 (68.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9C28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 (68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8E04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 (69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FF95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67.8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CCB9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 (7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AD24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 (73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265C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 (73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8728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67.8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E145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 (53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EEDA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099" w:rsidRPr="001B3024" w14:paraId="231D5C47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6C5AF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A847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9BF4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BB0A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5CB4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4CC0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4AD1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054A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D08C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5856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C214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57E9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6C3A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5E4A0EFB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9CB83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ine-et-Lo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1318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54F0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56A4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A079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3279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2BAF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BCA9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888B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2416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3F39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4ECA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6B13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07A3525E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D9843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AIAR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71D7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1C02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6AB2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00BF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71F8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1450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0EB5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22AE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38FE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4FB3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66CE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BF64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099" w:rsidRPr="001B3024" w14:paraId="4047CD64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B9473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ypu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AD16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F224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38FF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6756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2001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AB49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E17B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F7BD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E330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88A8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747F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0B04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099" w:rsidRPr="001B3024" w14:paraId="1630FF92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F4C3F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pp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CDB5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752E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4278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D856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41AC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369D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0C74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8FA8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F044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4C4E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3B8D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652B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099" w:rsidRPr="001B3024" w14:paraId="1F496556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92E86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itie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 on AIAR (percentage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itie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ABB2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 (61.9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A6D0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 (69.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4B53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 (60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9413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 (64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6EDC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 (67.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E057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 (63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3F22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 (61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DB92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 (71.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4F81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 (71.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E6BE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 (64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EB68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 (56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CBCF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099" w:rsidRPr="001B3024" w14:paraId="0422C2CC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14A6A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0AAD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7986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EA97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92D3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7E2F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B8EE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6E87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143A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CFB0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7904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64E2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20DA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15DD2831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7BAA4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yen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FF7B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E6AD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67C2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58BC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13B0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313B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799D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6730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8834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2090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1F6A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0A16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375981B8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B9A9F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AIAR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7A6C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69C3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3444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FBD1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554D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4E59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8CD1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1A3A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040D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5609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72F7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49AF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53</w:t>
            </w:r>
          </w:p>
        </w:tc>
      </w:tr>
      <w:tr w:rsidR="00031099" w:rsidRPr="001B3024" w14:paraId="044460C5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24C14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ypu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D8C1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4D6E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62A3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F9F2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9AD8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1FDE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5C70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04D8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AF7B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D8F0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5DDD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C14B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94</w:t>
            </w:r>
          </w:p>
        </w:tc>
      </w:tr>
      <w:tr w:rsidR="00031099" w:rsidRPr="001B3024" w14:paraId="20C20663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10B54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pp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C845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DA38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6FBB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392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4645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90E0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036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7876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2CBF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8AAF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46BF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F14E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3</w:t>
            </w:r>
          </w:p>
        </w:tc>
      </w:tr>
      <w:tr w:rsidR="00031099" w:rsidRPr="001B3024" w14:paraId="5703CA0D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BD257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itie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 on AIAR (percentage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itie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12D4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 (60.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3805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 (61.6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F919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 (63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18E6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 (68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1AF0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(68.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4B20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 (65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E948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 (67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3EA2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 (67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B03C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 (64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DD8A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 (62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DE20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 (64.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3F7B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099" w:rsidRPr="001B3024" w14:paraId="1774949B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B3E26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C011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2753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6CEA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31EE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496C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804A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6C69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D85D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4740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4122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A15D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4127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6C9CBE52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5B514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art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0B80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FBC0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D453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42AF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1083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41E1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2129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12A3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C57C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FDC5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58D5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B126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3939A9AC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E3AA3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AIAR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C59F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3BE3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4C5B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16B0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4915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8725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6AB1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DD85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12C5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DE76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4562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A054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44</w:t>
            </w:r>
          </w:p>
        </w:tc>
      </w:tr>
      <w:tr w:rsidR="00031099" w:rsidRPr="001B3024" w14:paraId="222FBFFC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EF164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ypu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F753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0FB2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ED84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C444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551B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D544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68CB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23F4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229A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4177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6A5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FBA0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93</w:t>
            </w:r>
          </w:p>
        </w:tc>
      </w:tr>
      <w:tr w:rsidR="00031099" w:rsidRPr="001B3024" w14:paraId="1FF37EB8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4F7B2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pp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F36A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FF64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83E0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FDDB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9B38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86FF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D677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66A2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2A5F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4F79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B9BB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2CF3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</w:t>
            </w:r>
          </w:p>
        </w:tc>
      </w:tr>
      <w:tr w:rsidR="00031099" w:rsidRPr="001B3024" w14:paraId="76A1E837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10C3E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itie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 on AIAR (percentage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itie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979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7595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C38F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21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3844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6522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ADBD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0A4F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66E9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 (29.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DEAF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(26.7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C5B4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 (34.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6803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 (47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0C9F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099" w:rsidRPr="001B3024" w14:paraId="6C4B3F66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6891B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A5D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57C4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C9E3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E33F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B727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3889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AE46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88F4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D13B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A68E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6ADA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0835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3FBE1071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C1EFF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endé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DE8B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48FC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D08C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6B6A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AD26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6A52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B1DB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0C19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E8C5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B26C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B37B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66E9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099" w:rsidRPr="001B3024" w14:paraId="6FCE9AF7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99A9C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AIAR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D518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D6F7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7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96C9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9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7A03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6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A432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E5170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3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6E03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5B15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7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067D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5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D514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4731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F8F05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42</w:t>
            </w:r>
          </w:p>
        </w:tc>
      </w:tr>
      <w:tr w:rsidR="00031099" w:rsidRPr="001B3024" w14:paraId="4C385B83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BE200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ypu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A05F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3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3F17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7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3D53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6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7C7D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B798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6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1D66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B2D9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2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1FE6E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AC1D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3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C177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C5A4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4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0959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87</w:t>
            </w:r>
          </w:p>
        </w:tc>
      </w:tr>
      <w:tr w:rsidR="00031099" w:rsidRPr="001B3024" w14:paraId="50FC535F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1B8243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pp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611DB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BE5D28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08B9A7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C6E15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C047E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93918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41F63B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8FEC4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685E7F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FE0DE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67E94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6D0F99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099" w:rsidRPr="001B3024" w14:paraId="710B4C21" w14:textId="77777777" w:rsidTr="00F85FA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1747D6" w14:textId="77777777" w:rsidR="00031099" w:rsidRPr="001B3024" w:rsidRDefault="00031099" w:rsidP="00F85F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itie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 on AIAR (percentage of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ities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2BE54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24.4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071361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30.5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7F5A7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29.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BF36C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 (61.3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A4D074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 (59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DD9E0C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 (58.8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051D22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 (87.5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3B74F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 (87.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034336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 (85.8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361E6D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 (85.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39EABA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 (94.6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EEC513" w14:textId="77777777" w:rsidR="00031099" w:rsidRPr="001B3024" w:rsidRDefault="00031099" w:rsidP="00F85F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0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5FF5148" w14:textId="77777777" w:rsidR="00031099" w:rsidRDefault="00031099"/>
    <w:sectPr w:rsidR="00031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099"/>
    <w:rsid w:val="00031099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6A519"/>
  <w15:chartTrackingRefBased/>
  <w15:docId w15:val="{B622A075-F77A-4CF6-86DB-29667ABE3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31099"/>
    <w:pPr>
      <w:spacing w:after="0" w:line="276" w:lineRule="auto"/>
    </w:pPr>
    <w:rPr>
      <w:rFonts w:ascii="Arial" w:eastAsia="Arial" w:hAnsi="Arial" w:cs="Arial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031099"/>
    <w:rPr>
      <w:rFonts w:ascii="Calibri" w:eastAsia="Calibri" w:hAnsi="Calibri" w:cs="Calibri"/>
      <w:lang w:val="en-GB" w:eastAsia="fr-FR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1T13:59:00Z</dcterms:created>
  <dcterms:modified xsi:type="dcterms:W3CDTF">2021-04-01T13:59:00Z</dcterms:modified>
</cp:coreProperties>
</file>